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DC358" w14:textId="4792680B" w:rsidR="00496695" w:rsidRPr="00ED45D4" w:rsidRDefault="00323E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1: </w:t>
      </w:r>
      <w:r w:rsidR="006369BB">
        <w:rPr>
          <w:rFonts w:ascii="Times New Roman" w:hAnsi="Times New Roman" w:cs="Times New Roman"/>
          <w:sz w:val="20"/>
          <w:szCs w:val="20"/>
        </w:rPr>
        <w:t xml:space="preserve">Value of video recording as </w:t>
      </w:r>
      <w:r w:rsidR="00496695" w:rsidRPr="00ED45D4">
        <w:rPr>
          <w:rFonts w:ascii="Times New Roman" w:hAnsi="Times New Roman" w:cs="Times New Roman"/>
          <w:sz w:val="20"/>
          <w:szCs w:val="20"/>
        </w:rPr>
        <w:t>illustrat</w:t>
      </w:r>
      <w:r w:rsidR="006369BB">
        <w:rPr>
          <w:rFonts w:ascii="Times New Roman" w:hAnsi="Times New Roman" w:cs="Times New Roman"/>
          <w:sz w:val="20"/>
          <w:szCs w:val="20"/>
        </w:rPr>
        <w:t>ed in the three studies of</w:t>
      </w:r>
      <w:r w:rsidR="00496695" w:rsidRPr="00ED45D4">
        <w:rPr>
          <w:rFonts w:ascii="Times New Roman" w:hAnsi="Times New Roman" w:cs="Times New Roman"/>
          <w:sz w:val="20"/>
          <w:szCs w:val="20"/>
        </w:rPr>
        <w:t xml:space="preserve"> actual practice</w:t>
      </w:r>
    </w:p>
    <w:tbl>
      <w:tblPr>
        <w:tblStyle w:val="Tabellrutenett"/>
        <w:tblW w:w="14312" w:type="dxa"/>
        <w:tblLook w:val="04A0" w:firstRow="1" w:lastRow="0" w:firstColumn="1" w:lastColumn="0" w:noHBand="0" w:noVBand="1"/>
      </w:tblPr>
      <w:tblGrid>
        <w:gridCol w:w="562"/>
        <w:gridCol w:w="2835"/>
        <w:gridCol w:w="4678"/>
        <w:gridCol w:w="6237"/>
      </w:tblGrid>
      <w:tr w:rsidR="00236A50" w:rsidRPr="00ED45D4" w14:paraId="2E024471" w14:textId="5B16E93F" w:rsidTr="00985FE0">
        <w:tc>
          <w:tcPr>
            <w:tcW w:w="562" w:type="dxa"/>
          </w:tcPr>
          <w:p w14:paraId="6CF3140A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454C004" w14:textId="62E69D2C" w:rsidR="00236A50" w:rsidRPr="00ED45D4" w:rsidRDefault="00236A50" w:rsidP="000C1E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y </w:t>
            </w:r>
            <w:r w:rsidR="00985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ED4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s worthwhile</w:t>
            </w:r>
          </w:p>
        </w:tc>
        <w:tc>
          <w:tcPr>
            <w:tcW w:w="4678" w:type="dxa"/>
          </w:tcPr>
          <w:p w14:paraId="639A3579" w14:textId="17AF9297" w:rsidR="00236A50" w:rsidRPr="00ED45D4" w:rsidRDefault="00236A50" w:rsidP="000C1E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y video </w:t>
            </w:r>
            <w:r w:rsidR="00985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cordings </w:t>
            </w:r>
            <w:r w:rsidR="00985FE0" w:rsidRPr="00ED4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</w:t>
            </w:r>
            <w:r w:rsidRPr="00ED4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quired</w:t>
            </w:r>
          </w:p>
        </w:tc>
        <w:tc>
          <w:tcPr>
            <w:tcW w:w="6237" w:type="dxa"/>
          </w:tcPr>
          <w:p w14:paraId="035E1D5C" w14:textId="66CC97E9" w:rsidR="00236A50" w:rsidRPr="00ED45D4" w:rsidRDefault="00236A50" w:rsidP="000C1E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4E5DE4" w:rsidRPr="00ED45D4" w14:paraId="11E452E2" w14:textId="77777777" w:rsidTr="00E66804">
        <w:tc>
          <w:tcPr>
            <w:tcW w:w="14312" w:type="dxa"/>
            <w:gridSpan w:val="4"/>
            <w:shd w:val="clear" w:color="auto" w:fill="D1D1D1" w:themeFill="background2" w:themeFillShade="E6"/>
          </w:tcPr>
          <w:p w14:paraId="2F168C1E" w14:textId="6D87669F" w:rsidR="004E5DE4" w:rsidRPr="00ED45D4" w:rsidRDefault="00A031E3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1: </w:t>
            </w:r>
            <w:r w:rsidR="004E5DE4" w:rsidRPr="00ED45D4">
              <w:rPr>
                <w:rFonts w:ascii="Times New Roman" w:hAnsi="Times New Roman" w:cs="Times New Roman"/>
                <w:sz w:val="20"/>
                <w:szCs w:val="20"/>
              </w:rPr>
              <w:t>Sørens</w:t>
            </w:r>
            <w:r w:rsidR="00985FE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E5DE4" w:rsidRPr="00ED45D4">
              <w:rPr>
                <w:rFonts w:ascii="Times New Roman" w:hAnsi="Times New Roman" w:cs="Times New Roman"/>
                <w:sz w:val="20"/>
                <w:szCs w:val="20"/>
              </w:rPr>
              <w:t>n et al., 2020</w:t>
            </w:r>
          </w:p>
        </w:tc>
      </w:tr>
      <w:tr w:rsidR="00236A50" w:rsidRPr="00ED45D4" w14:paraId="045CFC9B" w14:textId="09FCE4B1" w:rsidTr="00985FE0">
        <w:tc>
          <w:tcPr>
            <w:tcW w:w="562" w:type="dxa"/>
          </w:tcPr>
          <w:p w14:paraId="28087998" w14:textId="585BB66C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3F4A33D" w14:textId="212120F8" w:rsidR="00236A50" w:rsidRPr="00ED45D4" w:rsidRDefault="00236A50" w:rsidP="000C1E21">
            <w:pP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Managing children’s pain and suffering around receiving injections is best informed by recordings of actual practice. </w:t>
            </w:r>
          </w:p>
          <w:p w14:paraId="74B28787" w14:textId="77777777" w:rsidR="00236A50" w:rsidRPr="00ED45D4" w:rsidRDefault="00236A50" w:rsidP="000C1E21">
            <w:pP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  <w:p w14:paraId="771F3D21" w14:textId="5CD77052" w:rsidR="00236A50" w:rsidRPr="00ED45D4" w:rsidRDefault="00236A50" w:rsidP="00966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The way nurses relate to children and parents during training sessions and how they manage fears and worries may affect how future injections are </w:t>
            </w:r>
          </w:p>
          <w:p w14:paraId="047923E3" w14:textId="0D72C7FB" w:rsidR="00236A50" w:rsidRPr="00ED45D4" w:rsidRDefault="00236A50" w:rsidP="00966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managed at home. </w:t>
            </w:r>
          </w:p>
          <w:p w14:paraId="3662698C" w14:textId="77777777" w:rsidR="00236A50" w:rsidRPr="00ED45D4" w:rsidRDefault="00236A50" w:rsidP="00966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  <w:p w14:paraId="682D8E30" w14:textId="0EFA9F71" w:rsidR="00236A50" w:rsidRPr="00ED45D4" w:rsidRDefault="00236A50" w:rsidP="00966F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14:paraId="502B2730" w14:textId="77777777" w:rsidR="00236A50" w:rsidRPr="00ED45D4" w:rsidRDefault="00236A50" w:rsidP="00966F42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o identify and characterize visible aspects of children’s anticipatory fear, reaction during the injection, response afterwards.</w:t>
            </w:r>
          </w:p>
          <w:p w14:paraId="788DBE3A" w14:textId="77777777" w:rsidR="00236A50" w:rsidRPr="00ED45D4" w:rsidRDefault="00236A50" w:rsidP="00966F42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to capture the enactment of the procedure (part of the educational process before injection).  </w:t>
            </w:r>
          </w:p>
          <w:p w14:paraId="10C0CB0C" w14:textId="77777777" w:rsidR="00236A50" w:rsidRPr="00ED45D4" w:rsidRDefault="00236A50" w:rsidP="002C5FA5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to capture the injection itself. </w:t>
            </w:r>
          </w:p>
          <w:p w14:paraId="0862B645" w14:textId="77777777" w:rsidR="00236A50" w:rsidRPr="00ED45D4" w:rsidRDefault="00236A50" w:rsidP="00955C6E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audible aspects of the situation difficult to impossible to interpret without observing precise sequential relationship with children’s, parents’, and nurses’ nonverbal behaviours </w:t>
            </w:r>
          </w:p>
          <w:p w14:paraId="0CEDB5A0" w14:textId="61DFE401" w:rsidR="00236A50" w:rsidRPr="00ED45D4" w:rsidRDefault="00236A50" w:rsidP="00955C6E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to ensure methodological rigour: Also, video record key for </w:t>
            </w:r>
            <w:r w:rsidRPr="00ED45D4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identifying</w:t>
            </w: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social processes, </w:t>
            </w:r>
            <w:r w:rsidRPr="00ED45D4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describing</w:t>
            </w: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and </w:t>
            </w:r>
            <w:r w:rsidRPr="00ED45D4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making sense of</w:t>
            </w: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participants’ conversations and behaviour, </w:t>
            </w:r>
            <w:r w:rsidRPr="00ED45D4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 xml:space="preserve">involving </w:t>
            </w: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participants and co-authors in observation and analysis, </w:t>
            </w:r>
            <w:r w:rsidRPr="00ED45D4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ensuring transparency</w:t>
            </w: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with of results</w:t>
            </w:r>
          </w:p>
          <w:p w14:paraId="4EB80322" w14:textId="770FD2B6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</w:tcPr>
          <w:p w14:paraId="3FFC6010" w14:textId="43532BEC" w:rsidR="00236A50" w:rsidRPr="00ED45D4" w:rsidRDefault="00236A50" w:rsidP="006817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hildren mostly expressed fear indirectly or nonverbally.</w:t>
            </w:r>
          </w:p>
          <w:p w14:paraId="499218BE" w14:textId="77777777" w:rsidR="00236A50" w:rsidRPr="00ED45D4" w:rsidRDefault="00236A50" w:rsidP="006817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  <w:p w14:paraId="4FFE26D8" w14:textId="1D045087" w:rsidR="00236A50" w:rsidRPr="00ED45D4" w:rsidRDefault="00236A50" w:rsidP="006817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nticipatory fear appeared more bothersome than the</w:t>
            </w:r>
          </w:p>
          <w:p w14:paraId="64250EEC" w14:textId="77777777" w:rsidR="00236A50" w:rsidRPr="00ED45D4" w:rsidRDefault="00236A50" w:rsidP="006817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pain experience itself.</w:t>
            </w:r>
          </w:p>
          <w:p w14:paraId="226D6378" w14:textId="77777777" w:rsidR="00236A50" w:rsidRPr="00ED45D4" w:rsidRDefault="00236A50" w:rsidP="000C1E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  <w:p w14:paraId="7549A8E9" w14:textId="0C148CE5" w:rsidR="00236A50" w:rsidRPr="00ED45D4" w:rsidRDefault="00236A50" w:rsidP="00955C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Children were observably </w:t>
            </w:r>
          </w:p>
          <w:p w14:paraId="654B81E3" w14:textId="5BB6317C" w:rsidR="00236A50" w:rsidRPr="00ED45D4" w:rsidRDefault="00236A50" w:rsidP="007F55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more relaxed when given time to play with or engage with the equipment.</w:t>
            </w:r>
          </w:p>
          <w:p w14:paraId="62ADDAE0" w14:textId="77777777" w:rsidR="00236A50" w:rsidRPr="00ED45D4" w:rsidRDefault="00236A50" w:rsidP="007F55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  <w:p w14:paraId="4C8EAFEC" w14:textId="0FFF425C" w:rsidR="00236A50" w:rsidRPr="00ED45D4" w:rsidRDefault="00236A50" w:rsidP="007F55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Initiating talk about fear and pain was often a response to children’s nonverbal or verbal expressed emotions, when nurses “translated” indirectly stated worries and suggested possible coping strategies. </w:t>
            </w:r>
          </w:p>
          <w:p w14:paraId="26702D92" w14:textId="77777777" w:rsidR="00236A50" w:rsidRPr="00ED45D4" w:rsidRDefault="00236A50" w:rsidP="007F55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  <w:p w14:paraId="5F353C25" w14:textId="4E431ABA" w:rsidR="00236A50" w:rsidRPr="00ED45D4" w:rsidRDefault="00236A50" w:rsidP="007F55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oping strategies suggested after the child had become distressed (i.e., rather than to more indirect observable fear) were observably less helpful.</w:t>
            </w:r>
          </w:p>
          <w:p w14:paraId="24114AE9" w14:textId="3A81F3FC" w:rsidR="00236A50" w:rsidRPr="00ED45D4" w:rsidRDefault="00236A50" w:rsidP="006817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4E5DE4" w:rsidRPr="00231E3C" w14:paraId="50B2C6E0" w14:textId="77777777" w:rsidTr="00E66804">
        <w:tc>
          <w:tcPr>
            <w:tcW w:w="14312" w:type="dxa"/>
            <w:gridSpan w:val="4"/>
            <w:shd w:val="clear" w:color="auto" w:fill="D1D1D1" w:themeFill="background2" w:themeFillShade="E6"/>
          </w:tcPr>
          <w:p w14:paraId="21157EEB" w14:textId="387BF262" w:rsidR="004E5DE4" w:rsidRPr="00A031E3" w:rsidRDefault="00A031E3" w:rsidP="006817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</w:pPr>
            <w:proofErr w:type="spellStart"/>
            <w:r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Study</w:t>
            </w:r>
            <w:proofErr w:type="spellEnd"/>
            <w:r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 xml:space="preserve"> 2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a</w:t>
            </w:r>
            <w:r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 xml:space="preserve">: </w:t>
            </w:r>
            <w:r w:rsidR="004E5DE4"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Karlsen et al</w:t>
            </w:r>
            <w:r w:rsidR="00231E3C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.</w:t>
            </w:r>
            <w:r w:rsidR="004E5DE4"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, 2019</w:t>
            </w:r>
          </w:p>
        </w:tc>
      </w:tr>
      <w:tr w:rsidR="00236A50" w:rsidRPr="00ED45D4" w14:paraId="55B5F4FA" w14:textId="717BABB5" w:rsidTr="00985FE0">
        <w:tc>
          <w:tcPr>
            <w:tcW w:w="562" w:type="dxa"/>
          </w:tcPr>
          <w:p w14:paraId="7E538432" w14:textId="77777777" w:rsidR="00236A50" w:rsidRPr="00A031E3" w:rsidRDefault="00236A50" w:rsidP="000C1E21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835" w:type="dxa"/>
          </w:tcPr>
          <w:p w14:paraId="7394473C" w14:textId="78727795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Patients on mechanical ventilation experience “voicelessness” that can be emotionally distressing.</w:t>
            </w:r>
          </w:p>
          <w:p w14:paraId="09D824AA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54F331" w14:textId="492B68DC" w:rsidR="00236A50" w:rsidRPr="00ED45D4" w:rsidRDefault="00236A50" w:rsidP="005E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For ICU patients, meaningful encounters may inspire hope, resources, and motivation to endure a critical time when their lives are at stake.</w:t>
            </w:r>
          </w:p>
          <w:p w14:paraId="64F129A0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492B10" w14:textId="77777777" w:rsidR="00236A50" w:rsidRPr="00ED45D4" w:rsidRDefault="00236A50" w:rsidP="00CA1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Knowing how patients try to achieve attention and what they communicate about are important for understanding their care stay as it occurs.</w:t>
            </w:r>
          </w:p>
          <w:p w14:paraId="650373B7" w14:textId="15629AB4" w:rsidR="00236A50" w:rsidRPr="00ED45D4" w:rsidRDefault="00236A50" w:rsidP="005E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14:paraId="388D0330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CA15E" w14:textId="04B1C7C4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identify visible attention seeking actions, which were primarily visible</w:t>
            </w:r>
          </w:p>
          <w:p w14:paraId="5CC8971B" w14:textId="49CF8FB8" w:rsidR="00236A50" w:rsidRPr="00ED45D4" w:rsidRDefault="00236A50" w:rsidP="00237119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recognize and identify audible attention seeking actions, their status required the context video provided</w:t>
            </w:r>
          </w:p>
          <w:p w14:paraId="6A748655" w14:textId="4F098EDC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to interpret patients’ meaning, which required observing patients’ attempts to convey it and their responses to health care providers attempts to verbalize it (confirming or not). </w:t>
            </w:r>
          </w:p>
          <w:p w14:paraId="7DC1A4EE" w14:textId="6D5C8C51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capture where health care providers were and what they were doing (e.g., flushing central venous line, adjusting settings on ventilator)</w:t>
            </w:r>
          </w:p>
          <w:p w14:paraId="758D0159" w14:textId="5FC40BCD" w:rsidR="00236A50" w:rsidRPr="00ED45D4" w:rsidRDefault="00236A50" w:rsidP="00237119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capture use of communication aids (e.g., alphabet board, pen and paper)</w:t>
            </w:r>
          </w:p>
          <w:p w14:paraId="5546A5BE" w14:textId="4D0DA296" w:rsidR="00236A50" w:rsidRPr="00ED45D4" w:rsidRDefault="00236A50" w:rsidP="00237119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to capture patients’ bodily signs after unsuccessful attempts at getting attention or conveying meaning 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e.g., resignation, frustration, irritation or exhaustion) </w:t>
            </w:r>
          </w:p>
          <w:p w14:paraId="25812FDC" w14:textId="3F08C975" w:rsidR="00236A50" w:rsidRPr="00ED45D4" w:rsidRDefault="00236A50" w:rsidP="00237119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provide an opportunity for other researchers (co-authors) to watch for themselves and provide their own interpretations and for the research group to discuss.</w:t>
            </w:r>
          </w:p>
          <w:p w14:paraId="1C111095" w14:textId="693FB21A" w:rsidR="00236A50" w:rsidRPr="00ED45D4" w:rsidRDefault="00236A50" w:rsidP="00CF7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</w:tcPr>
          <w:p w14:paraId="2ECE3909" w14:textId="286154B8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ccessful communication involved two steps: health care provider must (1) notice and attend to the patient’s initiation, and (2) understand what the patient wants, which could take extra efforts that exhausted patients. </w:t>
            </w:r>
          </w:p>
          <w:p w14:paraId="0DA3BBB3" w14:textId="7777777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C1E81" w14:textId="278973A5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Patients sought the attention </w:t>
            </w:r>
            <w:r w:rsidRPr="00ED45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sibly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: waving, gesturing, gaze, facial grimaces. They also sought attention </w:t>
            </w:r>
            <w:r w:rsidRPr="00ED45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dibly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: tongue clicking, banging, tapping bedsides, breathing heavily to provoke alarm from ventilator.</w:t>
            </w:r>
          </w:p>
          <w:p w14:paraId="78DA1FE6" w14:textId="7777777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BB36D" w14:textId="47E3CF9D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Patients facilitated understanding using </w:t>
            </w:r>
            <w:r w:rsidRPr="00ED45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ymbolic gestures 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D45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inting gestures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(with hands, eyes, lips, head tilts) to direct attention to objects (e.g., radio, clock). They could also form words with lips. Some used communication aids, but these were rarely successful.</w:t>
            </w:r>
          </w:p>
          <w:p w14:paraId="4D827318" w14:textId="7777777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088DA" w14:textId="1F59BE4D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Expressed content included psychological, physical, social, and medical treatment domains.</w:t>
            </w:r>
          </w:p>
          <w:p w14:paraId="067DEDBC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5D8B4" w14:textId="02201588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alth care providers’ responses were immediate or delayed, requiring patients to intensify actions. Understanding was immediate, took time, or lacking. </w:t>
            </w:r>
          </w:p>
          <w:p w14:paraId="471E68BC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39EEF" w14:textId="732C037C" w:rsidR="00236A50" w:rsidRPr="00ED45D4" w:rsidRDefault="00236A50" w:rsidP="005E0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For patients to demonstrate they were giving up after repeated, unsuccessful attempts at conveying meaning they had to turn head away, avoid eye contact, dismiss with a hand wave. </w:t>
            </w:r>
          </w:p>
        </w:tc>
      </w:tr>
      <w:tr w:rsidR="00221C2B" w:rsidRPr="00231E3C" w14:paraId="23897D34" w14:textId="77777777" w:rsidTr="00E66804">
        <w:tc>
          <w:tcPr>
            <w:tcW w:w="14312" w:type="dxa"/>
            <w:gridSpan w:val="4"/>
            <w:shd w:val="clear" w:color="auto" w:fill="D1D1D1" w:themeFill="background2" w:themeFillShade="E6"/>
          </w:tcPr>
          <w:p w14:paraId="171F36E4" w14:textId="060E7997" w:rsidR="00221C2B" w:rsidRPr="00A031E3" w:rsidRDefault="00A031E3" w:rsidP="008F49D0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lastRenderedPageBreak/>
              <w:t>Study</w:t>
            </w:r>
            <w:proofErr w:type="spellEnd"/>
            <w:r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 xml:space="preserve"> 2b: </w:t>
            </w:r>
            <w:r w:rsidR="00221C2B"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Karlsen et al</w:t>
            </w:r>
            <w:r w:rsidR="00231E3C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.</w:t>
            </w:r>
            <w:r w:rsidR="00221C2B" w:rsidRPr="00A031E3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lang w:val="nb-NO"/>
              </w:rPr>
              <w:t>, 2020</w:t>
            </w:r>
          </w:p>
        </w:tc>
      </w:tr>
      <w:tr w:rsidR="00236A50" w:rsidRPr="00ED45D4" w14:paraId="5C5D1003" w14:textId="77777777" w:rsidTr="00985FE0">
        <w:tc>
          <w:tcPr>
            <w:tcW w:w="562" w:type="dxa"/>
          </w:tcPr>
          <w:p w14:paraId="6EE78D11" w14:textId="77777777" w:rsidR="00236A50" w:rsidRPr="00A031E3" w:rsidRDefault="00236A50" w:rsidP="000C1E21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835" w:type="dxa"/>
          </w:tcPr>
          <w:p w14:paraId="66135EF3" w14:textId="3EEBAF14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In a very critical phase of their lives, mechanically ventilated patients experience reduced ability to participant in decisions about their treatment and care, including micro-decisions.</w:t>
            </w:r>
          </w:p>
          <w:p w14:paraId="75A682B9" w14:textId="77777777" w:rsidR="00236A50" w:rsidRPr="00ED45D4" w:rsidRDefault="00236A50" w:rsidP="00221C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EE2C9" w14:textId="79FA80EE" w:rsidR="00236A50" w:rsidRPr="00ED45D4" w:rsidRDefault="00236A50" w:rsidP="00221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Micro-decisions in ICUs include mechanical ventilation (weaning attempts from ventilatory support, use of tracheostomy speaking valve), symptom management, mobilization, or other procedures (i.e. wound</w:t>
            </w:r>
          </w:p>
          <w:p w14:paraId="441BB292" w14:textId="646548C9" w:rsidR="00236A50" w:rsidRPr="00ED45D4" w:rsidRDefault="00236A50" w:rsidP="00221C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care).</w:t>
            </w:r>
          </w:p>
        </w:tc>
        <w:tc>
          <w:tcPr>
            <w:tcW w:w="4678" w:type="dxa"/>
          </w:tcPr>
          <w:p w14:paraId="4DE6606C" w14:textId="1DC82007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identify micro-decisions health care providers made that involved visible actions with little to no verbal accompaniment</w:t>
            </w:r>
          </w:p>
          <w:p w14:paraId="7047E8D4" w14:textId="28D1B16C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analyze patients’ involvement in micro-decisions</w:t>
            </w:r>
            <w:r w:rsidR="00985FE0">
              <w:rPr>
                <w:rFonts w:ascii="Times New Roman" w:hAnsi="Times New Roman" w:cs="Times New Roman"/>
                <w:sz w:val="20"/>
                <w:szCs w:val="20"/>
              </w:rPr>
              <w:t xml:space="preserve"> during their care in the ICU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, which could only be ascertained through what was visible.</w:t>
            </w:r>
          </w:p>
          <w:p w14:paraId="7F8B22CE" w14:textId="77C24109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to be able to identify when </w:t>
            </w:r>
            <w:r w:rsidR="00985FE0" w:rsidRPr="00ED45D4"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  <w:r w:rsidR="00985F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5FE0" w:rsidRPr="00ED45D4">
              <w:rPr>
                <w:rFonts w:ascii="Times New Roman" w:hAnsi="Times New Roman" w:cs="Times New Roman"/>
                <w:sz w:val="20"/>
                <w:szCs w:val="20"/>
              </w:rPr>
              <w:t>initiated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decisions, which required observing and analyzing their visible actions.</w:t>
            </w:r>
          </w:p>
          <w:p w14:paraId="1A2A146E" w14:textId="3A58BAFD" w:rsidR="00236A50" w:rsidRPr="00ED45D4" w:rsidRDefault="00236A50" w:rsidP="008F49D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be comprehensive and capture the range of micro-decisions, which was necessary to gain sufficient insight to synthesize the results into themes</w:t>
            </w:r>
          </w:p>
          <w:p w14:paraId="17C32689" w14:textId="77777777" w:rsidR="00236A50" w:rsidRPr="00ED45D4" w:rsidRDefault="00236A50" w:rsidP="008A1224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provide an opportunity for other researchers (co-authors) to watch for themselves and provide their own interpretations and for the research group to discuss.</w:t>
            </w:r>
          </w:p>
          <w:p w14:paraId="59B0507A" w14:textId="6A172991" w:rsidR="00236A50" w:rsidRPr="00ED45D4" w:rsidRDefault="00236A50" w:rsidP="001C4668">
            <w:pPr>
              <w:pStyle w:val="Listeavsnitt"/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</w:tcPr>
          <w:p w14:paraId="677F3A9A" w14:textId="7777777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here were 142 micro-decisions identified in the material</w:t>
            </w:r>
          </w:p>
          <w:p w14:paraId="480D5ACA" w14:textId="7777777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2B97B" w14:textId="23F99E6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Six communication patterns of decisions identified (non-invited, substituted, guided, invited, shared, self-determined), which could be placed on a continuum of the degree to which patients were involved.</w:t>
            </w:r>
          </w:p>
          <w:p w14:paraId="05751A89" w14:textId="77777777" w:rsidR="00236A50" w:rsidRPr="00ED45D4" w:rsidRDefault="00236A50" w:rsidP="008F49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63B7B" w14:textId="77777777" w:rsidR="00236A50" w:rsidRPr="00ED45D4" w:rsidRDefault="00236A50" w:rsidP="008A1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More than half of the micro-decisions were non-invited (the decisions were both initiated and decided by the provider, without explicitly asking for the patient’s preference). </w:t>
            </w:r>
          </w:p>
          <w:p w14:paraId="5A7A5407" w14:textId="77777777" w:rsidR="00236A50" w:rsidRPr="00ED45D4" w:rsidRDefault="00236A50" w:rsidP="008A1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A46F1" w14:textId="77777777" w:rsidR="00236A50" w:rsidRPr="00ED45D4" w:rsidRDefault="00236A50" w:rsidP="008A1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Approximately one quarter were invited (the patients were asked to express their opinion about the decision at stake).</w:t>
            </w:r>
          </w:p>
          <w:p w14:paraId="676B43DB" w14:textId="77777777" w:rsidR="00236A50" w:rsidRPr="00ED45D4" w:rsidRDefault="00236A50" w:rsidP="008A1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06FB2" w14:textId="4DC0C285" w:rsidR="00236A50" w:rsidRPr="00ED45D4" w:rsidRDefault="00236A50" w:rsidP="001C4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hree main features in the decision-making processes: how the patients continuously shifted between being in observer or participant positions when interacting, how the patient and the provider negotiated micro-decisions, and how decision-making was limited</w:t>
            </w:r>
          </w:p>
          <w:p w14:paraId="5C0C3BC0" w14:textId="2EC9E2F2" w:rsidR="00236A50" w:rsidRPr="00ED45D4" w:rsidRDefault="00236A50" w:rsidP="001C4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by the need for energy restoration.</w:t>
            </w:r>
          </w:p>
        </w:tc>
      </w:tr>
      <w:tr w:rsidR="001C4668" w:rsidRPr="0079432C" w14:paraId="03FAD6D4" w14:textId="65504172" w:rsidTr="00E66804">
        <w:tc>
          <w:tcPr>
            <w:tcW w:w="14312" w:type="dxa"/>
            <w:gridSpan w:val="4"/>
            <w:shd w:val="clear" w:color="auto" w:fill="D1D1D1" w:themeFill="background2" w:themeFillShade="E6"/>
          </w:tcPr>
          <w:p w14:paraId="14279C02" w14:textId="35320FF1" w:rsidR="001C4668" w:rsidRPr="00A031E3" w:rsidRDefault="00A031E3" w:rsidP="000C1E21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tudy</w:t>
            </w:r>
            <w:proofErr w:type="spellEnd"/>
            <w:r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3: </w:t>
            </w:r>
            <w:proofErr w:type="spellStart"/>
            <w:r w:rsidR="001C4668"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Hofset</w:t>
            </w:r>
            <w:proofErr w:type="spellEnd"/>
            <w:r w:rsidR="001C4668"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Larsen et</w:t>
            </w:r>
            <w:r w:rsidR="00231E3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="001C4668"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l</w:t>
            </w:r>
            <w:r w:rsidR="00231E3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,</w:t>
            </w:r>
            <w:r w:rsidR="001C4668"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2022</w:t>
            </w:r>
            <w:r w:rsidR="00D3438A" w:rsidRPr="00A031E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: </w:t>
            </w:r>
          </w:p>
        </w:tc>
      </w:tr>
      <w:tr w:rsidR="00236A50" w:rsidRPr="00ED45D4" w14:paraId="6CDB5095" w14:textId="77777777" w:rsidTr="00985FE0">
        <w:tc>
          <w:tcPr>
            <w:tcW w:w="562" w:type="dxa"/>
          </w:tcPr>
          <w:p w14:paraId="67DE13DD" w14:textId="77777777" w:rsidR="00236A50" w:rsidRPr="00A031E3" w:rsidRDefault="00236A50" w:rsidP="000C1E21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2835" w:type="dxa"/>
          </w:tcPr>
          <w:p w14:paraId="3323E619" w14:textId="68695325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Advanced cancer poses a threat to all aspects of being, including existential matters</w:t>
            </w:r>
          </w:p>
          <w:p w14:paraId="24610FFA" w14:textId="7777777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CF022" w14:textId="5D90B927" w:rsidR="00236A50" w:rsidRPr="00ED45D4" w:rsidRDefault="00236A50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Patients disclosures of existential concerns is rarely investigated, including what they disclose and how.</w:t>
            </w:r>
          </w:p>
        </w:tc>
        <w:tc>
          <w:tcPr>
            <w:tcW w:w="4678" w:type="dxa"/>
          </w:tcPr>
          <w:p w14:paraId="4A3F454C" w14:textId="77777777" w:rsidR="00236A50" w:rsidRPr="00ED45D4" w:rsidRDefault="00236A50" w:rsidP="00236A5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to capture any coordination and mutual influence mediated by visible aspects of communication </w:t>
            </w:r>
          </w:p>
          <w:p w14:paraId="1D024303" w14:textId="77777777" w:rsidR="00236A50" w:rsidRPr="00ED45D4" w:rsidRDefault="00236A50" w:rsidP="00236A5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to be able to note visible expressions and bodily conduct throughout the interaction that could shed light on the meaning and import of utterances identified as disclosing existential matters</w:t>
            </w:r>
          </w:p>
          <w:p w14:paraId="540F5707" w14:textId="5A01B5CB" w:rsidR="00B02F2C" w:rsidRPr="00ED45D4" w:rsidRDefault="00236A50" w:rsidP="00236A50">
            <w:pPr>
              <w:pStyle w:val="Listeavsnitt"/>
              <w:numPr>
                <w:ilvl w:val="0"/>
                <w:numId w:val="2"/>
              </w:numPr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to capture visible aspects that the </w:t>
            </w:r>
            <w:r w:rsidR="00D3438A" w:rsidRPr="00ED45D4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would have had access to (i.e., what</w:t>
            </w:r>
            <w:r w:rsidR="00D3438A"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each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made publicly available</w:t>
            </w:r>
            <w:r w:rsidR="00B02F2C" w:rsidRPr="00ED45D4">
              <w:rPr>
                <w:rFonts w:ascii="Times New Roman" w:hAnsi="Times New Roman" w:cs="Times New Roman"/>
                <w:sz w:val="20"/>
                <w:szCs w:val="20"/>
              </w:rPr>
              <w:t>), for example,</w:t>
            </w:r>
            <w:r w:rsidR="00D3438A"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2F2C" w:rsidRPr="00ED45D4">
              <w:rPr>
                <w:rFonts w:ascii="Times New Roman" w:hAnsi="Times New Roman" w:cs="Times New Roman"/>
                <w:sz w:val="20"/>
                <w:szCs w:val="20"/>
              </w:rPr>
              <w:t>expressions of emotion, gaze direction (whom the speaker was directing talk to</w:t>
            </w:r>
            <w:r w:rsidR="00D53A75" w:rsidRPr="00ED45D4">
              <w:rPr>
                <w:rFonts w:ascii="Times New Roman" w:hAnsi="Times New Roman" w:cs="Times New Roman"/>
                <w:sz w:val="20"/>
                <w:szCs w:val="20"/>
              </w:rPr>
              <w:t>, where the addressee was looking</w:t>
            </w:r>
            <w:r w:rsidR="00B02F2C" w:rsidRPr="00ED45D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549A422E" w14:textId="42E843BC" w:rsidR="00236A50" w:rsidRPr="00ED45D4" w:rsidRDefault="00236A50" w:rsidP="00D53A75">
            <w:pPr>
              <w:pStyle w:val="Listeavsnitt"/>
              <w:ind w:left="31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</w:tcPr>
          <w:p w14:paraId="710EF681" w14:textId="59BBC96A" w:rsidR="00236A50" w:rsidRPr="00ED45D4" w:rsidRDefault="00B02F2C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 utterances fit the definition of conveying existential concerns</w:t>
            </w:r>
            <w:r w:rsidR="00D53A75" w:rsidRPr="00ED45D4">
              <w:rPr>
                <w:rFonts w:ascii="Times New Roman" w:hAnsi="Times New Roman" w:cs="Times New Roman"/>
                <w:sz w:val="20"/>
                <w:szCs w:val="20"/>
              </w:rPr>
              <w:t>, which could be categorized into threats to being at the physical, psychological, social, and spiritual levels. Most were patient-initiated.</w:t>
            </w:r>
          </w:p>
          <w:p w14:paraId="1B2897C1" w14:textId="77777777" w:rsidR="00B02F2C" w:rsidRPr="00ED45D4" w:rsidRDefault="00B02F2C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39487" w14:textId="394F6076" w:rsidR="00B02F2C" w:rsidRPr="00ED45D4" w:rsidRDefault="00B02F2C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Patients brought up existential concerns</w:t>
            </w:r>
            <w:r w:rsidR="00D53A75"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indirectly and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 often with a degree of hesitation, which was observable in features of speech and body gestures (sitting uneasily, frowning, pulling hand over face, gazing away). These signs were notably </w:t>
            </w:r>
            <w:r w:rsidR="00D53A75"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absent 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in utterances during which patients were conveying more neutral information. </w:t>
            </w:r>
            <w:r w:rsidR="00D53A75" w:rsidRPr="00ED45D4">
              <w:rPr>
                <w:rFonts w:ascii="Times New Roman" w:hAnsi="Times New Roman" w:cs="Times New Roman"/>
                <w:sz w:val="20"/>
                <w:szCs w:val="20"/>
              </w:rPr>
              <w:t xml:space="preserve">Utterances about biomedical matters were often identifiable as conveying existential concerns. </w:t>
            </w:r>
          </w:p>
          <w:p w14:paraId="55358216" w14:textId="77777777" w:rsidR="00B02F2C" w:rsidRPr="00ED45D4" w:rsidRDefault="00B02F2C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9B541" w14:textId="7BCAE9DA" w:rsidR="00B02F2C" w:rsidRPr="00ED45D4" w:rsidRDefault="00B02F2C" w:rsidP="000C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tients displayed </w:t>
            </w:r>
            <w:r w:rsidR="00DB3294">
              <w:rPr>
                <w:rFonts w:ascii="Times New Roman" w:hAnsi="Times New Roman" w:cs="Times New Roman"/>
                <w:sz w:val="20"/>
                <w:szCs w:val="20"/>
              </w:rPr>
              <w:t xml:space="preserve">few </w:t>
            </w:r>
            <w:r w:rsidRPr="00ED45D4">
              <w:rPr>
                <w:rFonts w:ascii="Times New Roman" w:hAnsi="Times New Roman" w:cs="Times New Roman"/>
                <w:sz w:val="20"/>
                <w:szCs w:val="20"/>
              </w:rPr>
              <w:t>emotions.</w:t>
            </w:r>
          </w:p>
        </w:tc>
      </w:tr>
    </w:tbl>
    <w:p w14:paraId="4F801702" w14:textId="77777777" w:rsidR="00F479A7" w:rsidRPr="00ED45D4" w:rsidRDefault="00F479A7">
      <w:pPr>
        <w:rPr>
          <w:rFonts w:ascii="Times New Roman" w:hAnsi="Times New Roman" w:cs="Times New Roman"/>
          <w:sz w:val="20"/>
          <w:szCs w:val="20"/>
        </w:rPr>
      </w:pPr>
    </w:p>
    <w:sectPr w:rsidR="00F479A7" w:rsidRPr="00ED45D4" w:rsidSect="00221C2B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dqjcyAdvTT86d47313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24AB3"/>
    <w:multiLevelType w:val="hybridMultilevel"/>
    <w:tmpl w:val="DF0EC2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808D3"/>
    <w:multiLevelType w:val="hybridMultilevel"/>
    <w:tmpl w:val="13842594"/>
    <w:lvl w:ilvl="0" w:tplc="997C93AE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="NdqjcyAdvTT86d47313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0073381">
    <w:abstractNumId w:val="0"/>
  </w:num>
  <w:num w:numId="2" w16cid:durableId="1928030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46"/>
    <w:rsid w:val="000B3060"/>
    <w:rsid w:val="000C1E21"/>
    <w:rsid w:val="00144D92"/>
    <w:rsid w:val="001C4668"/>
    <w:rsid w:val="001C7757"/>
    <w:rsid w:val="002206E3"/>
    <w:rsid w:val="00221C2B"/>
    <w:rsid w:val="00231E3C"/>
    <w:rsid w:val="00236A50"/>
    <w:rsid w:val="00237119"/>
    <w:rsid w:val="002C5FA5"/>
    <w:rsid w:val="002E1146"/>
    <w:rsid w:val="00323ECF"/>
    <w:rsid w:val="00367EF3"/>
    <w:rsid w:val="004510B4"/>
    <w:rsid w:val="00496695"/>
    <w:rsid w:val="004E5DE4"/>
    <w:rsid w:val="005B78D0"/>
    <w:rsid w:val="005E01C4"/>
    <w:rsid w:val="00610B66"/>
    <w:rsid w:val="006369BB"/>
    <w:rsid w:val="00647A65"/>
    <w:rsid w:val="0066291F"/>
    <w:rsid w:val="006817C0"/>
    <w:rsid w:val="0079432C"/>
    <w:rsid w:val="007F5507"/>
    <w:rsid w:val="00817920"/>
    <w:rsid w:val="008544D8"/>
    <w:rsid w:val="008A1224"/>
    <w:rsid w:val="008F49D0"/>
    <w:rsid w:val="009176B8"/>
    <w:rsid w:val="00955C6E"/>
    <w:rsid w:val="00966F42"/>
    <w:rsid w:val="00985FE0"/>
    <w:rsid w:val="00A031E3"/>
    <w:rsid w:val="00B02F2C"/>
    <w:rsid w:val="00B876F9"/>
    <w:rsid w:val="00C8142E"/>
    <w:rsid w:val="00CA1EA7"/>
    <w:rsid w:val="00CD056B"/>
    <w:rsid w:val="00CF7A1C"/>
    <w:rsid w:val="00D04050"/>
    <w:rsid w:val="00D3438A"/>
    <w:rsid w:val="00D53A75"/>
    <w:rsid w:val="00D84ABC"/>
    <w:rsid w:val="00DB3294"/>
    <w:rsid w:val="00DD24D1"/>
    <w:rsid w:val="00E66804"/>
    <w:rsid w:val="00ED45D4"/>
    <w:rsid w:val="00F4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CB1E2"/>
  <w15:chartTrackingRefBased/>
  <w15:docId w15:val="{F4830BD5-35EA-45E4-BED6-C55433E2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E1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E1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E11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E1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E11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E1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E1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E1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E1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E1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E1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E1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E114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E114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E114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E114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E114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E114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E1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E1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E1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E1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E1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E114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E114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E114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E1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E114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E114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E1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206E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206E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206E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206E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206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8</Words>
  <Characters>6456</Characters>
  <Application>Microsoft Office Word</Application>
  <DocSecurity>0</DocSecurity>
  <Lines>53</Lines>
  <Paragraphs>1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rwing</dc:creator>
  <cp:keywords/>
  <dc:description/>
  <cp:lastModifiedBy>Marte-Marie Wallander Karlsen</cp:lastModifiedBy>
  <cp:revision>3</cp:revision>
  <dcterms:created xsi:type="dcterms:W3CDTF">2025-05-27T17:17:00Z</dcterms:created>
  <dcterms:modified xsi:type="dcterms:W3CDTF">2025-05-27T17:17:00Z</dcterms:modified>
</cp:coreProperties>
</file>